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494" w:rsidRPr="00176494" w:rsidRDefault="00176494">
      <w:pPr>
        <w:rPr>
          <w:b/>
          <w:lang w:val="en-GB"/>
        </w:rPr>
      </w:pPr>
      <w:r w:rsidRPr="00176494">
        <w:rPr>
          <w:b/>
          <w:lang w:val="en-GB"/>
        </w:rPr>
        <w:t>Additional file 1</w:t>
      </w:r>
    </w:p>
    <w:p w:rsidR="0056583A" w:rsidRPr="00176494" w:rsidRDefault="0056583A">
      <w:pPr>
        <w:rPr>
          <w:b/>
          <w:lang w:val="en-GB"/>
        </w:rPr>
      </w:pPr>
      <w:r w:rsidRPr="00176494">
        <w:rPr>
          <w:b/>
          <w:lang w:val="en-GB"/>
        </w:rPr>
        <w:t>Computation of the variable "somatoform sym</w:t>
      </w:r>
      <w:r w:rsidR="00176494" w:rsidRPr="00176494">
        <w:rPr>
          <w:b/>
          <w:lang w:val="en-GB"/>
        </w:rPr>
        <w:t>p</w:t>
      </w:r>
      <w:r w:rsidRPr="00176494">
        <w:rPr>
          <w:b/>
          <w:lang w:val="en-GB"/>
        </w:rPr>
        <w:t>toms”</w:t>
      </w:r>
    </w:p>
    <w:p w:rsidR="0056583A" w:rsidRPr="00176494" w:rsidRDefault="0056583A">
      <w:pPr>
        <w:rPr>
          <w:lang w:val="en-GB"/>
        </w:rPr>
      </w:pPr>
    </w:p>
    <w:p w:rsidR="0056583A" w:rsidRPr="00176494" w:rsidRDefault="00176494">
      <w:pPr>
        <w:rPr>
          <w:rStyle w:val="shorttext"/>
          <w:lang w:val="en-GB"/>
        </w:rPr>
      </w:pPr>
      <w:r w:rsidRPr="00176494">
        <w:rPr>
          <w:lang w:val="en-GB"/>
        </w:rPr>
        <w:t>The following symptoms are co</w:t>
      </w:r>
      <w:r w:rsidR="0056583A" w:rsidRPr="00176494">
        <w:rPr>
          <w:lang w:val="en-GB"/>
        </w:rPr>
        <w:t xml:space="preserve">ded as “somatoform symptoms” </w:t>
      </w:r>
      <w:r w:rsidR="0056583A" w:rsidRPr="00176494">
        <w:rPr>
          <w:rStyle w:val="shorttext"/>
          <w:lang w:val="en-GB"/>
        </w:rPr>
        <w:t>if they are not associated with any other disease</w:t>
      </w:r>
      <w:r w:rsidR="00FF1D9A">
        <w:rPr>
          <w:rStyle w:val="shorttext"/>
          <w:lang w:val="en-GB"/>
        </w:rPr>
        <w:t>.</w:t>
      </w:r>
      <w:bookmarkStart w:id="0" w:name="_GoBack"/>
      <w:bookmarkEnd w:id="0"/>
    </w:p>
    <w:p w:rsidR="0056583A" w:rsidRPr="00176494" w:rsidRDefault="0056583A">
      <w:pPr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56"/>
        <w:gridCol w:w="8440"/>
      </w:tblGrid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G44.2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Tension-type headache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G47.0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Disorders of initiating and maintaining sleep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G47.1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Disorders of excessive somnolence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G47.2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Disorders of the sleep-wake schedule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G47.9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Sleep disorder, unspecified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H81.9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Disorder of vestibular function, unspecified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K30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Functional dyspepsia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K58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Irritable bowel syndrome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K59.0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Constipation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K59.1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Functional diarrhoea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K59.8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Other specified functional intestinal disorders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K59.9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Functional intestinal disorder, unspecified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M54.3</w:t>
            </w:r>
          </w:p>
        </w:tc>
        <w:tc>
          <w:tcPr>
            <w:tcW w:w="8663" w:type="dxa"/>
          </w:tcPr>
          <w:p w:rsidR="00031F1C" w:rsidRPr="00C47897" w:rsidRDefault="009B75DC" w:rsidP="009B75D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Sciatica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M54.4</w:t>
            </w:r>
          </w:p>
        </w:tc>
        <w:tc>
          <w:tcPr>
            <w:tcW w:w="8663" w:type="dxa"/>
          </w:tcPr>
          <w:p w:rsidR="00031F1C" w:rsidRPr="00C47897" w:rsidRDefault="009B75D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Lumbago with sciatica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M54.5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Low back pain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M54.6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Pain in thoracic spine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M54.8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 xml:space="preserve">Other </w:t>
            </w:r>
            <w:proofErr w:type="spellStart"/>
            <w:r w:rsidRPr="00C47897">
              <w:rPr>
                <w:rFonts w:asciiTheme="minorHAnsi" w:hAnsiTheme="minorHAnsi" w:cstheme="minorHAnsi"/>
                <w:lang w:val="en-GB"/>
              </w:rPr>
              <w:t>dorsalgia</w:t>
            </w:r>
            <w:proofErr w:type="spellEnd"/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M54.9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proofErr w:type="spellStart"/>
            <w:r w:rsidRPr="00C47897">
              <w:rPr>
                <w:rFonts w:asciiTheme="minorHAnsi" w:hAnsiTheme="minorHAnsi" w:cstheme="minorHAnsi"/>
                <w:lang w:val="en-GB"/>
              </w:rPr>
              <w:t>Dorsalgia</w:t>
            </w:r>
            <w:proofErr w:type="spellEnd"/>
            <w:r w:rsidRPr="00C47897">
              <w:rPr>
                <w:rFonts w:asciiTheme="minorHAnsi" w:hAnsiTheme="minorHAnsi" w:cstheme="minorHAnsi"/>
                <w:lang w:val="en-GB"/>
              </w:rPr>
              <w:t>, unspecified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M79.1-</w:t>
            </w:r>
          </w:p>
        </w:tc>
        <w:tc>
          <w:tcPr>
            <w:tcW w:w="8663" w:type="dxa"/>
          </w:tcPr>
          <w:p w:rsidR="00031F1C" w:rsidRPr="00C47897" w:rsidRDefault="005409CE" w:rsidP="005409CE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Myalgia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M79.6-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Pain in limb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M79.7-</w:t>
            </w:r>
          </w:p>
        </w:tc>
        <w:tc>
          <w:tcPr>
            <w:tcW w:w="8663" w:type="dxa"/>
          </w:tcPr>
          <w:p w:rsidR="00031F1C" w:rsidRPr="00C47897" w:rsidRDefault="005409CE" w:rsidP="005409CE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Fibromyalgia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00.2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Palpitations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00.8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Other and unspecified abnormalities of heart beat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03.1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Nonspecific low blood-pressure reading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06.6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Hiccough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06.7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Sneezing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07.1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Chest pain on breathing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10.1 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Pain localized to upper abdomen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10.2 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Pelvic and perineal pain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10.3 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Pain localized to other parts of lower abdomen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10.4 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Other and unspecified abdominal pain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11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Nausea and vomiting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14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Flatulence and related conditions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19.1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Abnormal bowel sounds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20.2</w:t>
            </w:r>
          </w:p>
        </w:tc>
        <w:tc>
          <w:tcPr>
            <w:tcW w:w="8663" w:type="dxa"/>
          </w:tcPr>
          <w:p w:rsidR="00031F1C" w:rsidRPr="00C47897" w:rsidRDefault="005409CE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Paraesthesia of skin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20.8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Other and unspecified disturbances of skin sensation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39.1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Other difficulties with micturition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41</w:t>
            </w:r>
          </w:p>
        </w:tc>
        <w:tc>
          <w:tcPr>
            <w:tcW w:w="8663" w:type="dxa"/>
          </w:tcPr>
          <w:p w:rsidR="00031F1C" w:rsidRPr="00C47897" w:rsidRDefault="008F5BE0" w:rsidP="008F5BE0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Disorientation, unspecified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42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Dizziness and giddiness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43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Disturbances of smell and taste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45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Symptoms and signs involving emotional state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lastRenderedPageBreak/>
              <w:t>R46.2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Strange and inexplicable behaviour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46.5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Suspiciousness and marked evasiveness</w:t>
            </w:r>
          </w:p>
        </w:tc>
      </w:tr>
      <w:tr w:rsidR="00C47897" w:rsidRPr="00FF1D9A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46.8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Other symptoms and signs involving appearance and behaviour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49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Voice disturbances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51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Headache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52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Pain, not elsewhere classified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53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Malaise and fatigue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55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Syncope and collapse</w:t>
            </w:r>
          </w:p>
        </w:tc>
      </w:tr>
      <w:tr w:rsidR="00C47897" w:rsidRPr="00C47897" w:rsidTr="0056583A">
        <w:tc>
          <w:tcPr>
            <w:tcW w:w="959" w:type="dxa"/>
          </w:tcPr>
          <w:p w:rsidR="00031F1C" w:rsidRPr="00C47897" w:rsidRDefault="00031F1C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R63.0</w:t>
            </w:r>
          </w:p>
        </w:tc>
        <w:tc>
          <w:tcPr>
            <w:tcW w:w="8663" w:type="dxa"/>
          </w:tcPr>
          <w:p w:rsidR="00031F1C" w:rsidRPr="00C47897" w:rsidRDefault="008F5BE0" w:rsidP="00D0067C">
            <w:pPr>
              <w:rPr>
                <w:rFonts w:asciiTheme="minorHAnsi" w:hAnsiTheme="minorHAnsi" w:cstheme="minorHAnsi"/>
                <w:lang w:val="en-GB"/>
              </w:rPr>
            </w:pPr>
            <w:r w:rsidRPr="00C47897">
              <w:rPr>
                <w:rFonts w:asciiTheme="minorHAnsi" w:hAnsiTheme="minorHAnsi" w:cstheme="minorHAnsi"/>
                <w:lang w:val="en-GB"/>
              </w:rPr>
              <w:t>Anorexia</w:t>
            </w:r>
          </w:p>
        </w:tc>
      </w:tr>
    </w:tbl>
    <w:p w:rsidR="0056583A" w:rsidRPr="00176494" w:rsidRDefault="0056583A" w:rsidP="0056583A">
      <w:pPr>
        <w:rPr>
          <w:lang w:val="en-GB"/>
        </w:rPr>
      </w:pPr>
    </w:p>
    <w:sectPr w:rsidR="0056583A" w:rsidRPr="0017649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E3sjQzsTA0MDEyNrNU0lEKTi0uzszPAykwqgUA0fOfZSwAAAA="/>
  </w:docVars>
  <w:rsids>
    <w:rsidRoot w:val="0056583A"/>
    <w:rsid w:val="00031F1C"/>
    <w:rsid w:val="00176494"/>
    <w:rsid w:val="00395546"/>
    <w:rsid w:val="005409CE"/>
    <w:rsid w:val="0056583A"/>
    <w:rsid w:val="006C6AE6"/>
    <w:rsid w:val="008F5BE0"/>
    <w:rsid w:val="009B75DC"/>
    <w:rsid w:val="00C47897"/>
    <w:rsid w:val="00C83DCE"/>
    <w:rsid w:val="00FF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0C243"/>
  <w15:docId w15:val="{7F17AD77-6C3B-44A2-AE5B-74362C106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583A"/>
    <w:pPr>
      <w:spacing w:after="0" w:line="240" w:lineRule="auto"/>
    </w:pPr>
    <w:rPr>
      <w:rFonts w:ascii="Calibri" w:hAnsi="Calibri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horttext">
    <w:name w:val="short_text"/>
    <w:basedOn w:val="Absatz-Standardschriftart"/>
    <w:rsid w:val="0056583A"/>
  </w:style>
  <w:style w:type="table" w:styleId="Tabellenraster">
    <w:name w:val="Table Grid"/>
    <w:basedOn w:val="NormaleTabelle"/>
    <w:uiPriority w:val="59"/>
    <w:rsid w:val="00565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0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einert, Evelyn</dc:creator>
  <cp:lastModifiedBy>Evelyn</cp:lastModifiedBy>
  <cp:revision>2</cp:revision>
  <dcterms:created xsi:type="dcterms:W3CDTF">2019-07-31T12:04:00Z</dcterms:created>
  <dcterms:modified xsi:type="dcterms:W3CDTF">2019-07-31T12:04:00Z</dcterms:modified>
</cp:coreProperties>
</file>